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8240"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041CB10" w:rsidR="000035D5" w:rsidRDefault="000035D5">
                            <w:r>
                              <w:t xml:space="preserve">Reported on page number: </w:t>
                            </w:r>
                            <w:r w:rsidR="001F111B">
                              <w:t xml:space="preserve">7 and </w:t>
                            </w:r>
                            <w:r w:rsidR="005B6275" w:rsidRPr="005B6275">
                              <w:t>1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8240;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041CB10" w:rsidR="000035D5" w:rsidRDefault="000035D5">
                      <w:r>
                        <w:t xml:space="preserve">Reported on page number: </w:t>
                      </w:r>
                      <w:r w:rsidR="001F111B">
                        <w:t xml:space="preserve">7 and </w:t>
                      </w:r>
                      <w:r w:rsidR="005B6275" w:rsidRPr="005B6275">
                        <w:t>1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58241"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FEC725" w:rsidR="000035D5" w:rsidRDefault="000035D5" w:rsidP="000035D5">
                            <w:r>
                              <w:t xml:space="preserve">Reported on page number: </w:t>
                            </w:r>
                            <w:r w:rsidR="00525AB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58241;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7FEC725" w:rsidR="000035D5" w:rsidRDefault="000035D5" w:rsidP="000035D5">
                      <w:r>
                        <w:t xml:space="preserve">Reported on page number: </w:t>
                      </w:r>
                      <w:r w:rsidR="00525ABE">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58242"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092FBFB" w:rsidR="000035D5" w:rsidRDefault="0032059E" w:rsidP="000035D5">
                            <w:r>
                              <w:t xml:space="preserve">Our study is co-authored by all community-based researchers and core team members involved in </w:t>
                            </w:r>
                            <w:r w:rsidR="007753C2">
                              <w:t>making this research possible</w:t>
                            </w:r>
                            <w:r w:rsidR="00C65965">
                              <w:t xml:space="preserve">; 24/25 authors are </w:t>
                            </w:r>
                            <w:r w:rsidR="002408A0">
                              <w:t xml:space="preserve">Sri Lankan while 1 </w:t>
                            </w:r>
                            <w:r w:rsidR="005C10D3">
                              <w:t>is foreign-born, but resident in Sri Lanka with over a decade’s professiona</w:t>
                            </w:r>
                            <w:r w:rsidR="00AC3959">
                              <w:t>l</w:t>
                            </w:r>
                            <w:r w:rsidR="005C10D3">
                              <w:t xml:space="preserve"> experience </w:t>
                            </w:r>
                            <w:r w:rsidR="00AC3959">
                              <w:t xml:space="preserve">working and living </w:t>
                            </w:r>
                            <w:r w:rsidR="005C10D3">
                              <w:t>in count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5824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092FBFB" w:rsidR="000035D5" w:rsidRDefault="0032059E" w:rsidP="000035D5">
                      <w:r>
                        <w:t xml:space="preserve">Our study is co-authored by all community-based researchers and core team members involved in </w:t>
                      </w:r>
                      <w:r w:rsidR="007753C2">
                        <w:t>making this research possible</w:t>
                      </w:r>
                      <w:r w:rsidR="00C65965">
                        <w:t xml:space="preserve">; 24/25 authors are </w:t>
                      </w:r>
                      <w:r w:rsidR="002408A0">
                        <w:t xml:space="preserve">Sri Lankan while 1 </w:t>
                      </w:r>
                      <w:r w:rsidR="005C10D3">
                        <w:t>is foreign-born, but resident in Sri Lanka with over a decade’s professiona</w:t>
                      </w:r>
                      <w:r w:rsidR="00AC3959">
                        <w:t>l</w:t>
                      </w:r>
                      <w:r w:rsidR="005C10D3">
                        <w:t xml:space="preserve"> experience </w:t>
                      </w:r>
                      <w:r w:rsidR="00AC3959">
                        <w:t xml:space="preserve">working and living </w:t>
                      </w:r>
                      <w:r w:rsidR="005C10D3">
                        <w:t>in country.</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58243" behindDoc="0" locked="0" layoutInCell="1" allowOverlap="1" wp14:anchorId="369EFE5B" wp14:editId="25BD8D31">
                <wp:simplePos x="0" y="0"/>
                <wp:positionH relativeFrom="margin">
                  <wp:posOffset>0</wp:posOffset>
                </wp:positionH>
                <wp:positionV relativeFrom="paragraph">
                  <wp:posOffset>1037693</wp:posOffset>
                </wp:positionV>
                <wp:extent cx="6838950" cy="850265"/>
                <wp:effectExtent l="0" t="0" r="19050" b="1333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0265"/>
                        </a:xfrm>
                        <a:prstGeom prst="rect">
                          <a:avLst/>
                        </a:prstGeom>
                        <a:solidFill>
                          <a:srgbClr val="FFFFFF"/>
                        </a:solidFill>
                        <a:ln w="9525">
                          <a:solidFill>
                            <a:srgbClr val="193A65"/>
                          </a:solidFill>
                          <a:miter lim="800000"/>
                          <a:headEnd/>
                          <a:tailEnd/>
                        </a:ln>
                      </wps:spPr>
                      <wps:txbx>
                        <w:txbxContent>
                          <w:p w14:paraId="223CD14A" w14:textId="16A65D89" w:rsidR="000035D5" w:rsidRPr="00FE2376" w:rsidRDefault="002D309D" w:rsidP="000035D5">
                            <w:pPr>
                              <w:rPr>
                                <w:sz w:val="22"/>
                                <w:szCs w:val="22"/>
                              </w:rPr>
                            </w:pPr>
                            <w:r w:rsidRPr="00FE2376">
                              <w:rPr>
                                <w:sz w:val="22"/>
                                <w:szCs w:val="22"/>
                              </w:rPr>
                              <w:t xml:space="preserve">Informed consent and ethics processes are </w:t>
                            </w:r>
                            <w:r w:rsidR="00626464" w:rsidRPr="00FE2376">
                              <w:rPr>
                                <w:sz w:val="22"/>
                                <w:szCs w:val="22"/>
                              </w:rPr>
                              <w:t xml:space="preserve">provided in </w:t>
                            </w:r>
                            <w:r w:rsidR="00092562" w:rsidRPr="00FE2376">
                              <w:rPr>
                                <w:sz w:val="22"/>
                                <w:szCs w:val="22"/>
                              </w:rPr>
                              <w:t>Methods</w:t>
                            </w:r>
                            <w:r w:rsidR="008C2718" w:rsidRPr="00FE2376">
                              <w:rPr>
                                <w:sz w:val="22"/>
                                <w:szCs w:val="22"/>
                              </w:rPr>
                              <w:t xml:space="preserve"> sections on Ethics and Data Collection. RECs for</w:t>
                            </w:r>
                            <w:r w:rsidR="007D060D" w:rsidRPr="00FE2376">
                              <w:rPr>
                                <w:sz w:val="22"/>
                                <w:szCs w:val="22"/>
                              </w:rPr>
                              <w:t xml:space="preserve"> local partners (University of Colombo and Institute for Health Policy) and </w:t>
                            </w:r>
                            <w:r w:rsidR="00FE2376">
                              <w:rPr>
                                <w:sz w:val="22"/>
                                <w:szCs w:val="22"/>
                              </w:rPr>
                              <w:t xml:space="preserve">the </w:t>
                            </w:r>
                            <w:r w:rsidR="007D060D" w:rsidRPr="00FE2376">
                              <w:rPr>
                                <w:sz w:val="22"/>
                                <w:szCs w:val="22"/>
                              </w:rPr>
                              <w:t xml:space="preserve">international partner (UCL) approved the </w:t>
                            </w:r>
                            <w:proofErr w:type="spellStart"/>
                            <w:r w:rsidR="007D060D" w:rsidRPr="00FE2376">
                              <w:rPr>
                                <w:sz w:val="22"/>
                                <w:szCs w:val="22"/>
                              </w:rPr>
                              <w:t>programme</w:t>
                            </w:r>
                            <w:proofErr w:type="spellEnd"/>
                            <w:r w:rsidR="007D060D" w:rsidRPr="00FE2376">
                              <w:rPr>
                                <w:sz w:val="22"/>
                                <w:szCs w:val="22"/>
                              </w:rPr>
                              <w:t xml:space="preserve"> of research. Institutional partners were selected </w:t>
                            </w:r>
                            <w:proofErr w:type="gramStart"/>
                            <w:r w:rsidR="007D060D" w:rsidRPr="00FE2376">
                              <w:rPr>
                                <w:sz w:val="22"/>
                                <w:szCs w:val="22"/>
                              </w:rPr>
                              <w:t>on the basis of</w:t>
                            </w:r>
                            <w:proofErr w:type="gramEnd"/>
                            <w:r w:rsidR="007D060D" w:rsidRPr="00FE2376">
                              <w:rPr>
                                <w:sz w:val="22"/>
                                <w:szCs w:val="22"/>
                              </w:rPr>
                              <w:t xml:space="preserve"> domain expertise in the research subjects and financial and administrative functions of delivering research in </w:t>
                            </w:r>
                            <w:r w:rsidR="006645EB">
                              <w:rPr>
                                <w:sz w:val="22"/>
                                <w:szCs w:val="22"/>
                              </w:rPr>
                              <w:t>Sri Lanka</w:t>
                            </w:r>
                            <w:r w:rsidR="007D060D" w:rsidRPr="00FE2376">
                              <w:rPr>
                                <w:sz w:val="22"/>
                                <w:szCs w:val="2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81.7pt;width:538.5pt;height:66.95pt;z-index:251658243;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" strokecolor="#193a65">
                <v:textbox>
                  <w:txbxContent>
                    <w:p w14:paraId="223CD14A" w14:textId="16A65D89" w:rsidR="000035D5" w:rsidRPr="00FE2376" w:rsidRDefault="002D309D" w:rsidP="000035D5">
                      <w:pPr>
                        <w:rPr>
                          <w:sz w:val="22"/>
                          <w:szCs w:val="22"/>
                        </w:rPr>
                      </w:pPr>
                      <w:r w:rsidRPr="00FE2376">
                        <w:rPr>
                          <w:sz w:val="22"/>
                          <w:szCs w:val="22"/>
                        </w:rPr>
                        <w:t xml:space="preserve">Informed consent and ethics processes are </w:t>
                      </w:r>
                      <w:r w:rsidR="00626464" w:rsidRPr="00FE2376">
                        <w:rPr>
                          <w:sz w:val="22"/>
                          <w:szCs w:val="22"/>
                        </w:rPr>
                        <w:t xml:space="preserve">provided in </w:t>
                      </w:r>
                      <w:r w:rsidR="00092562" w:rsidRPr="00FE2376">
                        <w:rPr>
                          <w:sz w:val="22"/>
                          <w:szCs w:val="22"/>
                        </w:rPr>
                        <w:t>Methods</w:t>
                      </w:r>
                      <w:r w:rsidR="008C2718" w:rsidRPr="00FE2376">
                        <w:rPr>
                          <w:sz w:val="22"/>
                          <w:szCs w:val="22"/>
                        </w:rPr>
                        <w:t xml:space="preserve"> sections on Ethics and Data Collection. RECs for</w:t>
                      </w:r>
                      <w:r w:rsidR="007D060D" w:rsidRPr="00FE2376">
                        <w:rPr>
                          <w:sz w:val="22"/>
                          <w:szCs w:val="22"/>
                        </w:rPr>
                        <w:t xml:space="preserve"> local partners (University of Colombo and Institute for Health Policy) and </w:t>
                      </w:r>
                      <w:r w:rsidR="00FE2376">
                        <w:rPr>
                          <w:sz w:val="22"/>
                          <w:szCs w:val="22"/>
                        </w:rPr>
                        <w:t xml:space="preserve">the </w:t>
                      </w:r>
                      <w:r w:rsidR="007D060D" w:rsidRPr="00FE2376">
                        <w:rPr>
                          <w:sz w:val="22"/>
                          <w:szCs w:val="22"/>
                        </w:rPr>
                        <w:t xml:space="preserve">international partner (UCL) approved the </w:t>
                      </w:r>
                      <w:proofErr w:type="spellStart"/>
                      <w:r w:rsidR="007D060D" w:rsidRPr="00FE2376">
                        <w:rPr>
                          <w:sz w:val="22"/>
                          <w:szCs w:val="22"/>
                        </w:rPr>
                        <w:t>programme</w:t>
                      </w:r>
                      <w:proofErr w:type="spellEnd"/>
                      <w:r w:rsidR="007D060D" w:rsidRPr="00FE2376">
                        <w:rPr>
                          <w:sz w:val="22"/>
                          <w:szCs w:val="22"/>
                        </w:rPr>
                        <w:t xml:space="preserve"> of research. Institutional partners were selected </w:t>
                      </w:r>
                      <w:proofErr w:type="gramStart"/>
                      <w:r w:rsidR="007D060D" w:rsidRPr="00FE2376">
                        <w:rPr>
                          <w:sz w:val="22"/>
                          <w:szCs w:val="22"/>
                        </w:rPr>
                        <w:t>on the basis of</w:t>
                      </w:r>
                      <w:proofErr w:type="gramEnd"/>
                      <w:r w:rsidR="007D060D" w:rsidRPr="00FE2376">
                        <w:rPr>
                          <w:sz w:val="22"/>
                          <w:szCs w:val="22"/>
                        </w:rPr>
                        <w:t xml:space="preserve"> domain expertise in the research subjects and financial and administrative functions of delivering research in </w:t>
                      </w:r>
                      <w:r w:rsidR="006645EB">
                        <w:rPr>
                          <w:sz w:val="22"/>
                          <w:szCs w:val="22"/>
                        </w:rPr>
                        <w:t>Sri Lanka</w:t>
                      </w:r>
                      <w:r w:rsidR="007D060D" w:rsidRPr="00FE2376">
                        <w:rPr>
                          <w:sz w:val="22"/>
                          <w:szCs w:val="22"/>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58244" behindDoc="0" locked="0" layoutInCell="1" allowOverlap="1" wp14:anchorId="24C7F3EF" wp14:editId="2932DDB1">
                <wp:simplePos x="0" y="0"/>
                <wp:positionH relativeFrom="margin">
                  <wp:posOffset>0</wp:posOffset>
                </wp:positionH>
                <wp:positionV relativeFrom="paragraph">
                  <wp:posOffset>1369459</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CA5BBEF" w:rsidR="000035D5" w:rsidRPr="007D060D" w:rsidRDefault="007D060D" w:rsidP="000035D5">
                            <w:pPr>
                              <w:rPr>
                                <w:lang w:val="en-GB"/>
                              </w:rPr>
                            </w:pPr>
                            <w:r>
                              <w:rPr>
                                <w:lang w:val="en-GB"/>
                              </w:rPr>
                              <w:t xml:space="preserve">Community based researchers were part of this study from concept through dissemination as described in the manuscript, specifically Methods section Study Setting and Scholarly Contex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07.85pt;width:538.5pt;height:53.25pt;z-index:2516582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" strokecolor="#193a65">
                <v:textbox>
                  <w:txbxContent>
                    <w:p w14:paraId="6D21B23F" w14:textId="3CA5BBEF" w:rsidR="000035D5" w:rsidRPr="007D060D" w:rsidRDefault="007D060D" w:rsidP="000035D5">
                      <w:pPr>
                        <w:rPr>
                          <w:lang w:val="en-GB"/>
                        </w:rPr>
                      </w:pPr>
                      <w:r>
                        <w:rPr>
                          <w:lang w:val="en-GB"/>
                        </w:rPr>
                        <w:t xml:space="preserve">Community based researchers were part of this study from concept through dissemination as described in the manuscript, specifically Methods section Study Setting and Scholarly Context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58245"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1232C86" w:rsidR="000035D5" w:rsidRPr="007D060D" w:rsidRDefault="007D060D" w:rsidP="000035D5">
                            <w:pPr>
                              <w:rPr>
                                <w:lang w:val="en-GB"/>
                              </w:rPr>
                            </w:pPr>
                            <w:r>
                              <w:rPr>
                                <w:lang w:val="en-GB"/>
                              </w:rPr>
                              <w:t>All materials were available in every language and multiple formats and provided orally and in written form</w:t>
                            </w:r>
                            <w:r w:rsidR="00DD18F6">
                              <w:rPr>
                                <w:lang w:val="en-GB"/>
                              </w:rPr>
                              <w:t>s</w:t>
                            </w:r>
                            <w:r>
                              <w:rPr>
                                <w:lang w:val="en-GB"/>
                              </w:rPr>
                              <w:t>. This is described in the manuscript’s methods section at leng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58245;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1232C86" w:rsidR="000035D5" w:rsidRPr="007D060D" w:rsidRDefault="007D060D" w:rsidP="000035D5">
                      <w:pPr>
                        <w:rPr>
                          <w:lang w:val="en-GB"/>
                        </w:rPr>
                      </w:pPr>
                      <w:r>
                        <w:rPr>
                          <w:lang w:val="en-GB"/>
                        </w:rPr>
                        <w:t>All materials were available in every language and multiple formats and provided orally and in written form</w:t>
                      </w:r>
                      <w:r w:rsidR="00DD18F6">
                        <w:rPr>
                          <w:lang w:val="en-GB"/>
                        </w:rPr>
                        <w:t>s</w:t>
                      </w:r>
                      <w:r>
                        <w:rPr>
                          <w:lang w:val="en-GB"/>
                        </w:rPr>
                        <w:t>. This is described in the manuscript’s methods section at length.</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58246"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441C7DF" w:rsidR="000035D5" w:rsidRPr="007D060D" w:rsidRDefault="007D060D" w:rsidP="000035D5">
                            <w:pPr>
                              <w:rPr>
                                <w:lang w:val="en-GB"/>
                              </w:rPr>
                            </w:pPr>
                            <w:r>
                              <w:rPr>
                                <w:lang w:val="en-GB"/>
                              </w:rPr>
                              <w:t xml:space="preserve">Local language abstracts are already supplements to this paper. Further translated materials will be produced if the manuscript is accepted for publication. Community based researchers, who are co-authors on this paper, are involved in this process as well as dissemination from other aspects of the projec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5824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441C7DF" w:rsidR="000035D5" w:rsidRPr="007D060D" w:rsidRDefault="007D060D" w:rsidP="000035D5">
                      <w:pPr>
                        <w:rPr>
                          <w:lang w:val="en-GB"/>
                        </w:rPr>
                      </w:pPr>
                      <w:r>
                        <w:rPr>
                          <w:lang w:val="en-GB"/>
                        </w:rPr>
                        <w:t xml:space="preserve">Local language abstracts are already supplements to this paper. Further translated materials will be produced if the manuscript is accepted for publication. Community based researchers, who are co-authors on this paper, are involved in this process as well as dissemination from other aspects of the project.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58247"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9008F7B" w:rsidR="000035D5" w:rsidRPr="007D060D" w:rsidRDefault="007D060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58247;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9008F7B" w:rsidR="000035D5" w:rsidRPr="007D060D" w:rsidRDefault="007D060D"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58248" behindDoc="0" locked="0" layoutInCell="1" allowOverlap="1" wp14:anchorId="514DF57D" wp14:editId="625D2173">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8F4C3BD" w:rsidR="000035D5" w:rsidRPr="007D060D" w:rsidRDefault="007D060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582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8F4C3BD" w:rsidR="000035D5" w:rsidRPr="007D060D" w:rsidRDefault="007D060D"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58249" behindDoc="0" locked="0" layoutInCell="1" allowOverlap="1" wp14:anchorId="75C35289" wp14:editId="0C349488">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F4D1B54" w:rsidR="000035D5" w:rsidRPr="007D060D" w:rsidRDefault="007D060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58249;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F4D1B54" w:rsidR="000035D5" w:rsidRPr="007D060D" w:rsidRDefault="007D060D"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58250"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AF51F6E" w:rsidR="000035D5" w:rsidRDefault="007B077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5825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AF51F6E" w:rsidR="000035D5" w:rsidRDefault="007B077D"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58251" behindDoc="0" locked="0" layoutInCell="1" allowOverlap="1" wp14:anchorId="54EB59D2" wp14:editId="4CFBD40D">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00E3033" w:rsidR="000035D5" w:rsidRPr="007D060D" w:rsidRDefault="007D060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58251;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00E3033" w:rsidR="000035D5" w:rsidRPr="007D060D" w:rsidRDefault="007D060D"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26616" w:rsidRPr="00F57A3B" w:rsidRDefault="00D26616">
      <w:pPr>
        <w:rPr>
          <w:rFonts w:ascii="Arial" w:hAnsi="Arial" w:cs="Arial"/>
        </w:rPr>
      </w:pPr>
    </w:p>
    <w:sectPr w:rsidR="00D26616"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EF5EBA" w14:textId="77777777" w:rsidR="00624163" w:rsidRDefault="00624163" w:rsidP="00F57A3B">
      <w:r>
        <w:separator/>
      </w:r>
    </w:p>
  </w:endnote>
  <w:endnote w:type="continuationSeparator" w:id="0">
    <w:p w14:paraId="4CE8D105" w14:textId="77777777" w:rsidR="00624163" w:rsidRDefault="00624163" w:rsidP="00F57A3B">
      <w:r>
        <w:continuationSeparator/>
      </w:r>
    </w:p>
  </w:endnote>
  <w:endnote w:type="continuationNotice" w:id="1">
    <w:p w14:paraId="26619E2A" w14:textId="77777777" w:rsidR="00624163" w:rsidRDefault="0062416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3728F9" w14:textId="77777777" w:rsidR="00624163" w:rsidRDefault="00624163" w:rsidP="00F57A3B">
      <w:r>
        <w:separator/>
      </w:r>
    </w:p>
  </w:footnote>
  <w:footnote w:type="continuationSeparator" w:id="0">
    <w:p w14:paraId="21B4DE31" w14:textId="77777777" w:rsidR="00624163" w:rsidRDefault="00624163" w:rsidP="00F57A3B">
      <w:r>
        <w:continuationSeparator/>
      </w:r>
    </w:p>
  </w:footnote>
  <w:footnote w:type="continuationNotice" w:id="1">
    <w:p w14:paraId="0FB836A0" w14:textId="77777777" w:rsidR="00624163" w:rsidRDefault="0062416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92562"/>
    <w:rsid w:val="000F365D"/>
    <w:rsid w:val="00116E71"/>
    <w:rsid w:val="001F111B"/>
    <w:rsid w:val="001F5B74"/>
    <w:rsid w:val="002408A0"/>
    <w:rsid w:val="002D309D"/>
    <w:rsid w:val="0032059E"/>
    <w:rsid w:val="00335779"/>
    <w:rsid w:val="003C12ED"/>
    <w:rsid w:val="00400953"/>
    <w:rsid w:val="004506AF"/>
    <w:rsid w:val="004A7A57"/>
    <w:rsid w:val="00517489"/>
    <w:rsid w:val="00525ABE"/>
    <w:rsid w:val="00541C18"/>
    <w:rsid w:val="00580384"/>
    <w:rsid w:val="005B6275"/>
    <w:rsid w:val="005C10D3"/>
    <w:rsid w:val="00617C76"/>
    <w:rsid w:val="00624163"/>
    <w:rsid w:val="00626464"/>
    <w:rsid w:val="006645EB"/>
    <w:rsid w:val="0069423E"/>
    <w:rsid w:val="007753C2"/>
    <w:rsid w:val="007A3881"/>
    <w:rsid w:val="007B077D"/>
    <w:rsid w:val="007B555F"/>
    <w:rsid w:val="007D060D"/>
    <w:rsid w:val="00831ADE"/>
    <w:rsid w:val="00841F25"/>
    <w:rsid w:val="008B5C24"/>
    <w:rsid w:val="008C2718"/>
    <w:rsid w:val="0091389C"/>
    <w:rsid w:val="009364D9"/>
    <w:rsid w:val="00A43F5B"/>
    <w:rsid w:val="00AC3959"/>
    <w:rsid w:val="00B61811"/>
    <w:rsid w:val="00C65965"/>
    <w:rsid w:val="00D26616"/>
    <w:rsid w:val="00D527FF"/>
    <w:rsid w:val="00DB3460"/>
    <w:rsid w:val="00DD18F6"/>
    <w:rsid w:val="00E004E6"/>
    <w:rsid w:val="00E7573C"/>
    <w:rsid w:val="00F57A3B"/>
    <w:rsid w:val="00FE2376"/>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721B5CFC-9907-4B24-AB9C-C258B2756C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1</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Links>
    <vt:vector size="6" baseType="variant">
      <vt:variant>
        <vt:i4>7602274</vt:i4>
      </vt:variant>
      <vt:variant>
        <vt:i4>0</vt:i4>
      </vt:variant>
      <vt:variant>
        <vt:i4>0</vt:i4>
      </vt:variant>
      <vt:variant>
        <vt:i4>5</vt:i4>
      </vt:variant>
      <vt:variant>
        <vt:lpwstr>https://journals.plos.org/plosone/s/authorship</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exis Palfreyman</cp:lastModifiedBy>
  <cp:revision>30</cp:revision>
  <dcterms:created xsi:type="dcterms:W3CDTF">2021-08-26T10:12:00Z</dcterms:created>
  <dcterms:modified xsi:type="dcterms:W3CDTF">2022-09-24T12:15:00Z</dcterms:modified>
</cp:coreProperties>
</file>